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0A835" w14:textId="61D27B81" w:rsidR="00CE053F" w:rsidRPr="004852D4" w:rsidRDefault="00003933" w:rsidP="00CE053F">
      <w:pPr>
        <w:pStyle w:val="Heading1"/>
        <w:spacing w:line="360" w:lineRule="auto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004852D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upplementary Table</w:t>
      </w:r>
      <w:r w:rsidR="00E31AE4" w:rsidRPr="004852D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S</w:t>
      </w:r>
      <w:r w:rsidR="00371EB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2</w:t>
      </w:r>
      <w:r w:rsidR="00E31AE4" w:rsidRPr="004852D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-</w:t>
      </w:r>
      <w:r w:rsidRPr="004852D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CE053F" w:rsidRPr="004852D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Topic Guide for semi-structured interviews</w:t>
      </w:r>
    </w:p>
    <w:tbl>
      <w:tblPr>
        <w:tblW w:w="14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5550"/>
        <w:gridCol w:w="5371"/>
      </w:tblGrid>
      <w:tr w:rsidR="00690532" w:rsidRPr="00CE053F" w14:paraId="25917D91" w14:textId="77777777" w:rsidTr="75861121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0B83F" w14:textId="4C8C24AB" w:rsidR="00CE053F" w:rsidRPr="00CE053F" w:rsidRDefault="00CE053F" w:rsidP="00CE05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053F">
              <w:rPr>
                <w:rFonts w:ascii="Calibri" w:eastAsia="Times New Roman" w:hAnsi="Calibri" w:cs="Calibri"/>
                <w:b/>
                <w:bCs/>
              </w:rPr>
              <w:t>Intro </w:t>
            </w:r>
            <w:r w:rsidR="00690532" w:rsidRPr="00690532">
              <w:rPr>
                <w:rFonts w:ascii="Calibri" w:eastAsia="Times New Roman" w:hAnsi="Calibri" w:cs="Calibri"/>
                <w:b/>
                <w:bCs/>
              </w:rPr>
              <w:t>to interview</w:t>
            </w:r>
          </w:p>
        </w:tc>
        <w:tc>
          <w:tcPr>
            <w:tcW w:w="5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92AD2" w14:textId="77777777" w:rsidR="00CE053F" w:rsidRPr="002F5668" w:rsidRDefault="00CE053F" w:rsidP="002F566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2F5668">
              <w:rPr>
                <w:rFonts w:ascii="Calibri" w:eastAsia="Times New Roman" w:hAnsi="Calibri" w:cs="Calibri"/>
              </w:rPr>
              <w:t xml:space="preserve">Thank you and intro to interviewee and </w:t>
            </w:r>
            <w:proofErr w:type="gramStart"/>
            <w:r w:rsidRPr="002F5668">
              <w:rPr>
                <w:rFonts w:ascii="Calibri" w:eastAsia="Times New Roman" w:hAnsi="Calibri" w:cs="Calibri"/>
              </w:rPr>
              <w:t>project</w:t>
            </w:r>
            <w:proofErr w:type="gramEnd"/>
            <w:r w:rsidRPr="002F5668">
              <w:rPr>
                <w:rFonts w:ascii="Calibri" w:eastAsia="Times New Roman" w:hAnsi="Calibri" w:cs="Calibri"/>
              </w:rPr>
              <w:t>  </w:t>
            </w:r>
          </w:p>
          <w:p w14:paraId="41BECF1B" w14:textId="63B04601" w:rsidR="00CE053F" w:rsidRDefault="00CE053F" w:rsidP="002F566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2F5668">
              <w:rPr>
                <w:rFonts w:ascii="Calibri" w:eastAsia="Times New Roman" w:hAnsi="Calibri" w:cs="Calibri"/>
              </w:rPr>
              <w:t>Reminder of anonymity  </w:t>
            </w:r>
          </w:p>
          <w:p w14:paraId="7C7A7EDA" w14:textId="3B577D8B" w:rsidR="00D13F9C" w:rsidRPr="00D13F9C" w:rsidRDefault="00D13F9C" w:rsidP="00D13F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</w:rPr>
            </w:pPr>
            <w:r w:rsidRPr="00D13F9C">
              <w:rPr>
                <w:rFonts w:ascii="Calibri" w:eastAsia="Times New Roman" w:hAnsi="Calibri" w:cs="Calibri"/>
                <w:color w:val="000000" w:themeColor="text1"/>
              </w:rPr>
              <w:t>Reminder of withdrawal process </w:t>
            </w:r>
          </w:p>
          <w:p w14:paraId="7D9FFCC9" w14:textId="21726CC6" w:rsidR="002F5668" w:rsidRPr="002F5668" w:rsidRDefault="002F5668" w:rsidP="002F566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Consent form</w:t>
            </w:r>
          </w:p>
          <w:p w14:paraId="501C0F22" w14:textId="28B22E22" w:rsidR="00CE053F" w:rsidRDefault="00CE053F" w:rsidP="002F566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2F5668">
              <w:rPr>
                <w:rFonts w:ascii="Calibri" w:eastAsia="Times New Roman" w:hAnsi="Calibri" w:cs="Calibri"/>
              </w:rPr>
              <w:t>Reminder that the participant can decide not to answer any question they are not comfortable with</w:t>
            </w:r>
          </w:p>
          <w:p w14:paraId="56A08C9E" w14:textId="683F6110" w:rsidR="00D13F9C" w:rsidRDefault="00D13F9C" w:rsidP="002F566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2F5668">
              <w:rPr>
                <w:rFonts w:ascii="Calibri" w:eastAsia="Times New Roman" w:hAnsi="Calibri" w:cs="Calibri"/>
              </w:rPr>
              <w:t xml:space="preserve">Ask if there are any more questions before starting the </w:t>
            </w:r>
            <w:proofErr w:type="gramStart"/>
            <w:r w:rsidRPr="002F5668">
              <w:rPr>
                <w:rFonts w:ascii="Calibri" w:eastAsia="Times New Roman" w:hAnsi="Calibri" w:cs="Calibri"/>
              </w:rPr>
              <w:t>interview</w:t>
            </w:r>
            <w:proofErr w:type="gramEnd"/>
            <w:r w:rsidRPr="002F5668">
              <w:rPr>
                <w:rFonts w:ascii="Calibri" w:eastAsia="Times New Roman" w:hAnsi="Calibri" w:cs="Calibri"/>
              </w:rPr>
              <w:t> </w:t>
            </w:r>
          </w:p>
          <w:p w14:paraId="47A1FBB7" w14:textId="77777777" w:rsidR="00690532" w:rsidRPr="00690532" w:rsidRDefault="00CE053F" w:rsidP="00D13F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2F5668">
              <w:rPr>
                <w:rFonts w:ascii="Calibri" w:eastAsia="Times New Roman" w:hAnsi="Calibri" w:cs="Calibri"/>
              </w:rPr>
              <w:t xml:space="preserve">Consent to </w:t>
            </w:r>
            <w:r w:rsidR="00D13F9C">
              <w:rPr>
                <w:rFonts w:ascii="Calibri" w:eastAsia="Times New Roman" w:hAnsi="Calibri" w:cs="Calibri"/>
              </w:rPr>
              <w:t>audio</w:t>
            </w:r>
            <w:r w:rsidRPr="002F5668">
              <w:rPr>
                <w:rFonts w:ascii="Calibri" w:eastAsia="Times New Roman" w:hAnsi="Calibri" w:cs="Calibri"/>
              </w:rPr>
              <w:t xml:space="preserve"> record </w:t>
            </w:r>
            <w:r w:rsidRPr="002F5668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** Switch ON recorder **</w:t>
            </w:r>
          </w:p>
          <w:p w14:paraId="4FF19D17" w14:textId="01DB2DA6" w:rsidR="00CE053F" w:rsidRPr="00690532" w:rsidRDefault="00690532" w:rsidP="006905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2F5668">
              <w:rPr>
                <w:rFonts w:ascii="Calibri" w:eastAsia="Times New Roman" w:hAnsi="Calibri" w:cs="Calibri"/>
              </w:rPr>
              <w:t>Aim</w:t>
            </w:r>
            <w:r>
              <w:rPr>
                <w:rFonts w:ascii="Calibri" w:eastAsia="Times New Roman" w:hAnsi="Calibri" w:cs="Calibri"/>
              </w:rPr>
              <w:t>/outline</w:t>
            </w:r>
            <w:r w:rsidRPr="002F5668">
              <w:rPr>
                <w:rFonts w:ascii="Calibri" w:eastAsia="Times New Roman" w:hAnsi="Calibri" w:cs="Calibri"/>
              </w:rPr>
              <w:t xml:space="preserve"> of the interview</w:t>
            </w:r>
            <w:r w:rsidR="00CE053F" w:rsidRPr="00690532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 </w:t>
            </w: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4605D" w14:textId="77777777" w:rsidR="00CE053F" w:rsidRPr="00CE053F" w:rsidRDefault="00CE053F" w:rsidP="00CE05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E053F">
              <w:rPr>
                <w:rFonts w:ascii="Calibri" w:eastAsia="Times New Roman" w:hAnsi="Calibri" w:cs="Calibri"/>
              </w:rPr>
              <w:t> </w:t>
            </w:r>
          </w:p>
        </w:tc>
      </w:tr>
      <w:tr w:rsidR="00235880" w:rsidRPr="00CE053F" w14:paraId="48153B5A" w14:textId="77777777" w:rsidTr="75861121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4ABA04" w14:textId="77777777" w:rsidR="00235880" w:rsidRPr="00CE053F" w:rsidRDefault="00235880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5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CEFD59" w14:textId="1D3163F3" w:rsidR="00235880" w:rsidRPr="00235880" w:rsidRDefault="00235880" w:rsidP="0023588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Q</w:t>
            </w:r>
            <w:r>
              <w:rPr>
                <w:rFonts w:eastAsia="Times New Roman"/>
                <w:b/>
                <w:bCs/>
              </w:rPr>
              <w:t>uestions</w:t>
            </w: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DA2DA1" w14:textId="42BEB61C" w:rsidR="00235880" w:rsidRPr="00235880" w:rsidRDefault="00235880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 w:rsidRPr="00235880">
              <w:rPr>
                <w:rFonts w:ascii="Calibri" w:eastAsia="Times New Roman" w:hAnsi="Calibri" w:cs="Calibri"/>
                <w:b/>
                <w:bCs/>
              </w:rPr>
              <w:t>P</w:t>
            </w:r>
            <w:r w:rsidRPr="00235880">
              <w:rPr>
                <w:rFonts w:eastAsia="Times New Roman"/>
                <w:b/>
                <w:bCs/>
              </w:rPr>
              <w:t>rompts</w:t>
            </w:r>
          </w:p>
        </w:tc>
      </w:tr>
      <w:tr w:rsidR="00D13F9C" w:rsidRPr="00CE053F" w14:paraId="7E917000" w14:textId="77777777" w:rsidTr="75861121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68D12F" w14:textId="4595EB85" w:rsidR="00690532" w:rsidRPr="00CE053F" w:rsidRDefault="00690532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xperience before the session</w:t>
            </w:r>
          </w:p>
        </w:tc>
        <w:tc>
          <w:tcPr>
            <w:tcW w:w="5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6CDF51" w14:textId="77777777" w:rsidR="00235880" w:rsidRDefault="00235880" w:rsidP="0023588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an you tell me about how you came to attend the session?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31969AD" w14:textId="77777777" w:rsidR="00235880" w:rsidRDefault="00235880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</w:pPr>
          </w:p>
          <w:p w14:paraId="2EBFE0C2" w14:textId="295D15C8" w:rsidR="00235880" w:rsidRDefault="00235880" w:rsidP="0023588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ow did you feel before attending? What expectations did you have?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62DAF5F" w14:textId="77777777" w:rsidR="00D13F9C" w:rsidRPr="00D13F9C" w:rsidRDefault="00D13F9C" w:rsidP="0023588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BCB1D6" w14:textId="73E79022" w:rsidR="00CB26F4" w:rsidRDefault="00CB26F4" w:rsidP="00CE053F">
            <w:pPr>
              <w:spacing w:after="0" w:line="240" w:lineRule="auto"/>
              <w:textAlignment w:val="baseline"/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How did you find out about the session?</w:t>
            </w:r>
          </w:p>
          <w:p w14:paraId="0C30690E" w14:textId="77777777" w:rsidR="00CB26F4" w:rsidRDefault="00CB26F4" w:rsidP="00CE053F">
            <w:pPr>
              <w:spacing w:after="0" w:line="240" w:lineRule="auto"/>
              <w:textAlignment w:val="baseline"/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  <w:p w14:paraId="01ADAB4E" w14:textId="4FFF3210" w:rsidR="00D13F9C" w:rsidRPr="00CE053F" w:rsidRDefault="00CB26F4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Can you explain why you expected this?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D13F9C" w:rsidRPr="00CE053F" w14:paraId="61B819EE" w14:textId="77777777" w:rsidTr="75861121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48A695" w14:textId="50DAF6B1" w:rsidR="00D13F9C" w:rsidRPr="00CE053F" w:rsidRDefault="00690532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xperience during the session</w:t>
            </w:r>
          </w:p>
        </w:tc>
        <w:tc>
          <w:tcPr>
            <w:tcW w:w="5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E78989" w14:textId="77777777" w:rsidR="00235880" w:rsidRDefault="00235880" w:rsidP="0023588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Tell me about your experience of participating in the session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0C2B93B9" w14:textId="77777777" w:rsidR="00D13F9C" w:rsidRPr="00D13F9C" w:rsidRDefault="00D13F9C" w:rsidP="0023588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CEE1C4" w14:textId="0B6BFA3D" w:rsidR="00D13F9C" w:rsidRPr="00CE053F" w:rsidRDefault="005838ED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hat’s interesting, can you tell me more about that?</w:t>
            </w:r>
          </w:p>
        </w:tc>
      </w:tr>
      <w:tr w:rsidR="00D13F9C" w:rsidRPr="00CE053F" w14:paraId="6480CEB9" w14:textId="77777777" w:rsidTr="75861121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F3F4A7" w14:textId="07C1380E" w:rsidR="00D13F9C" w:rsidRPr="00CE053F" w:rsidRDefault="00690532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xperience after the session</w:t>
            </w:r>
          </w:p>
        </w:tc>
        <w:tc>
          <w:tcPr>
            <w:tcW w:w="5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FD63C3" w14:textId="7662790F" w:rsidR="00D13F9C" w:rsidRPr="00D13F9C" w:rsidRDefault="09E60C91" w:rsidP="09E60C91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9E60C91">
              <w:rPr>
                <w:rFonts w:ascii="Calibri" w:eastAsia="Times New Roman" w:hAnsi="Calibri" w:cs="Calibri"/>
              </w:rPr>
              <w:t>Please could you describe your reflections following your participation in the session?</w:t>
            </w: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383BB6" w14:textId="23BB0A32" w:rsidR="00D13F9C" w:rsidRDefault="00D531FF" w:rsidP="00CE053F">
            <w:pPr>
              <w:spacing w:after="0" w:line="240" w:lineRule="auto"/>
              <w:textAlignment w:val="baseline"/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After the session ended, what did you take away from your S</w:t>
            </w:r>
            <w:r w:rsidR="00DC7629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paces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f</w:t>
            </w:r>
            <w:r w:rsidR="00DC7629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or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L</w:t>
            </w:r>
            <w:r w:rsidR="00DC7629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istening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experience?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14:paraId="34F18B6F" w14:textId="77777777" w:rsidR="00CB26F4" w:rsidRDefault="00CB26F4" w:rsidP="00CB26F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14:paraId="6C1E39BF" w14:textId="574CB611" w:rsidR="00CB26F4" w:rsidRDefault="00CB26F4" w:rsidP="00CB26F4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o you feel it impacted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well-being; peer-to-peer support; listening skills </w:t>
            </w:r>
            <w:proofErr w:type="gramStart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etc</w:t>
            </w:r>
            <w:proofErr w:type="gram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E231B30" w14:textId="77777777" w:rsidR="00CB26F4" w:rsidRDefault="00CB26F4" w:rsidP="00CB26F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14:paraId="0219725D" w14:textId="317EF253" w:rsidR="00CB26F4" w:rsidRDefault="00CB26F4" w:rsidP="00CB26F4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What else did you feel/went through your head following the session?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7E9196B" w14:textId="7F49BBA5" w:rsidR="00CB26F4" w:rsidRPr="00CB26F4" w:rsidRDefault="00CB26F4" w:rsidP="00CB26F4">
            <w:pPr>
              <w:pStyle w:val="paragraph"/>
              <w:spacing w:before="0" w:beforeAutospacing="0" w:after="0" w:afterAutospacing="0"/>
              <w:ind w:left="45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D13F9C" w:rsidRPr="00CE053F" w14:paraId="03772C8D" w14:textId="77777777" w:rsidTr="75861121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5C9571" w14:textId="43749656" w:rsidR="00D13F9C" w:rsidRPr="00CE053F" w:rsidRDefault="00690532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ooking forward</w:t>
            </w:r>
          </w:p>
        </w:tc>
        <w:tc>
          <w:tcPr>
            <w:tcW w:w="5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BB2767" w14:textId="77777777" w:rsidR="00ED063A" w:rsidRPr="00B05D4A" w:rsidRDefault="00ED063A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B05D4A">
              <w:rPr>
                <w:rStyle w:val="normaltextrun"/>
                <w:rFonts w:ascii="Calibri" w:eastAsiaTheme="majorEastAsia" w:hAnsi="Calibri" w:cs="Calibri"/>
                <w:i/>
                <w:iCs/>
                <w:sz w:val="22"/>
                <w:szCs w:val="22"/>
              </w:rPr>
              <w:t>We are running the Spaces for Listening project as part of a wider initiative to enhance research culture.</w:t>
            </w:r>
          </w:p>
          <w:p w14:paraId="507DB85F" w14:textId="77777777" w:rsidR="00ED063A" w:rsidRPr="00B05D4A" w:rsidRDefault="00ED063A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</w:pPr>
          </w:p>
          <w:p w14:paraId="5DF7DCD1" w14:textId="0A672922" w:rsidR="00ED063A" w:rsidRPr="00B05D4A" w:rsidRDefault="00ED063A" w:rsidP="09E60C9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</w:pPr>
            <w:r w:rsidRPr="00B05D4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lastRenderedPageBreak/>
              <w:t>How do you feel about the research culture we work in?</w:t>
            </w:r>
          </w:p>
          <w:p w14:paraId="39282ACF" w14:textId="6C0748C0" w:rsidR="00D531FF" w:rsidRPr="00B05D4A" w:rsidRDefault="00D531FF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</w:pPr>
          </w:p>
          <w:p w14:paraId="6E7ECEA1" w14:textId="77777777" w:rsidR="00DC7629" w:rsidRPr="00B05D4A" w:rsidRDefault="00DC7629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</w:pPr>
          </w:p>
          <w:p w14:paraId="5AB48D87" w14:textId="7F2FD3AE" w:rsidR="00D531FF" w:rsidRPr="00B05D4A" w:rsidRDefault="00D531FF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</w:pPr>
            <w:r w:rsidRPr="00B05D4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What is your view on Spaces for Listening as an initiative to enhance research culture?</w:t>
            </w:r>
          </w:p>
          <w:p w14:paraId="75C71C05" w14:textId="4458D65F" w:rsidR="00ED063A" w:rsidRPr="00B05D4A" w:rsidRDefault="00ED063A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</w:rPr>
            </w:pPr>
          </w:p>
          <w:p w14:paraId="1F24D0C2" w14:textId="77777777" w:rsidR="00DC7629" w:rsidRPr="00B05D4A" w:rsidRDefault="00DC7629" w:rsidP="0023588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</w:rPr>
            </w:pPr>
          </w:p>
          <w:p w14:paraId="76EBE6EE" w14:textId="08DF337E" w:rsidR="00235880" w:rsidRPr="00B05D4A" w:rsidRDefault="00235880" w:rsidP="0023588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B05D4A"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ow might Academic Spaces for Listening work, or not work, for the university community going forward?</w:t>
            </w:r>
            <w:r w:rsidRPr="00B05D4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FDDFAAC" w14:textId="77777777" w:rsidR="00D13F9C" w:rsidRPr="00B05D4A" w:rsidRDefault="00D13F9C" w:rsidP="0023588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180FB6" w14:textId="77777777" w:rsidR="00D13F9C" w:rsidRPr="00B05D4A" w:rsidRDefault="00D13F9C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  <w:p w14:paraId="54A8C36A" w14:textId="77777777" w:rsidR="005838ED" w:rsidRPr="00B05D4A" w:rsidRDefault="005838ED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  <w:p w14:paraId="47B67A50" w14:textId="77777777" w:rsidR="005838ED" w:rsidRPr="00B05D4A" w:rsidRDefault="005838ED" w:rsidP="75861121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  <w:p w14:paraId="47B9D2C7" w14:textId="11C9F173" w:rsidR="005838ED" w:rsidRPr="00B05D4A" w:rsidRDefault="005838ED" w:rsidP="75861121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B05D4A">
              <w:rPr>
                <w:rFonts w:ascii="Calibri" w:eastAsia="Times New Roman" w:hAnsi="Calibri" w:cs="Calibri"/>
              </w:rPr>
              <w:lastRenderedPageBreak/>
              <w:t>Is it something you feel aware of either in a positive or negative way?</w:t>
            </w:r>
          </w:p>
          <w:p w14:paraId="0B407F1B" w14:textId="77777777" w:rsidR="00DC7629" w:rsidRPr="00B05D4A" w:rsidRDefault="00DC7629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  <w:p w14:paraId="7E77DEC8" w14:textId="77777777" w:rsidR="005838ED" w:rsidRPr="00B05D4A" w:rsidRDefault="005838ED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B05D4A">
              <w:rPr>
                <w:rFonts w:ascii="Calibri" w:eastAsia="Times New Roman" w:hAnsi="Calibri" w:cs="Calibri"/>
              </w:rPr>
              <w:t xml:space="preserve">Do you feel that Spaces for Listening could have a role to play in improving research culture or the experiences of </w:t>
            </w:r>
            <w:r w:rsidR="00DC7629" w:rsidRPr="00B05D4A">
              <w:rPr>
                <w:rFonts w:ascii="Calibri" w:eastAsia="Times New Roman" w:hAnsi="Calibri" w:cs="Calibri"/>
              </w:rPr>
              <w:t>researchers/postgraduate researchers?</w:t>
            </w:r>
          </w:p>
          <w:p w14:paraId="48ED8076" w14:textId="77777777" w:rsidR="00DC7629" w:rsidRPr="00B05D4A" w:rsidRDefault="00DC7629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  <w:p w14:paraId="1CBAEEDC" w14:textId="77777777" w:rsidR="00DC7629" w:rsidRPr="00B05D4A" w:rsidRDefault="00DC7629" w:rsidP="00CE053F">
            <w:pPr>
              <w:spacing w:after="0" w:line="240" w:lineRule="auto"/>
              <w:textAlignment w:val="baseline"/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  <w:r w:rsidRPr="00B05D4A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What do you feel needs to change/happen for Sp</w:t>
            </w:r>
            <w:r w:rsidRPr="00B05D4A">
              <w:rPr>
                <w:rStyle w:val="normaltextrun"/>
                <w:color w:val="000000"/>
                <w:shd w:val="clear" w:color="auto" w:fill="FFFFFF"/>
              </w:rPr>
              <w:t xml:space="preserve">aces </w:t>
            </w:r>
            <w:r w:rsidRPr="00B05D4A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for Listening to run in this way at the University?</w:t>
            </w:r>
            <w:r w:rsidRPr="00B05D4A"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14:paraId="67059B67" w14:textId="77777777" w:rsidR="00DC7629" w:rsidRPr="00B05D4A" w:rsidRDefault="00DC7629" w:rsidP="00CE053F">
            <w:pPr>
              <w:spacing w:after="0" w:line="240" w:lineRule="auto"/>
              <w:textAlignment w:val="baseline"/>
              <w:rPr>
                <w:rStyle w:val="eop"/>
              </w:rPr>
            </w:pPr>
          </w:p>
          <w:p w14:paraId="3EF4F795" w14:textId="77777777" w:rsidR="00DC7629" w:rsidRPr="00B05D4A" w:rsidRDefault="00DC7629" w:rsidP="00CE053F">
            <w:pPr>
              <w:spacing w:after="0" w:line="240" w:lineRule="auto"/>
              <w:textAlignment w:val="baseline"/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  <w:r w:rsidRPr="00B05D4A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What changes do you suggest might need to be made to encourage people to take part? </w:t>
            </w:r>
            <w:r w:rsidRPr="00B05D4A"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14:paraId="01E68489" w14:textId="391A3F23" w:rsidR="00DC13BF" w:rsidRPr="00B05D4A" w:rsidRDefault="00DC13BF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</w:tc>
      </w:tr>
      <w:tr w:rsidR="00690532" w:rsidRPr="00CE053F" w14:paraId="5C1D37EB" w14:textId="77777777" w:rsidTr="75861121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19F9F0" w14:textId="2870EC77" w:rsidR="00690532" w:rsidRDefault="00690532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lastRenderedPageBreak/>
              <w:t>Summary and end of session</w:t>
            </w:r>
          </w:p>
        </w:tc>
        <w:tc>
          <w:tcPr>
            <w:tcW w:w="5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77170C" w14:textId="0665D8C6" w:rsidR="00690532" w:rsidRPr="00ED063A" w:rsidRDefault="00235880" w:rsidP="0023588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>
              <w:rPr>
                <w:rFonts w:eastAsia="Times New Roman"/>
              </w:rPr>
              <w:t xml:space="preserve">ummarise </w:t>
            </w:r>
            <w:r w:rsidR="00ED063A">
              <w:rPr>
                <w:rFonts w:eastAsia="Times New Roman"/>
              </w:rPr>
              <w:t xml:space="preserve">key points from </w:t>
            </w:r>
            <w:proofErr w:type="gramStart"/>
            <w:r w:rsidR="00ED063A">
              <w:rPr>
                <w:rFonts w:eastAsia="Times New Roman"/>
              </w:rPr>
              <w:t>interview</w:t>
            </w:r>
            <w:proofErr w:type="gramEnd"/>
          </w:p>
          <w:p w14:paraId="0C39C8A6" w14:textId="4A471A97" w:rsidR="00ED063A" w:rsidRDefault="00ED063A" w:rsidP="0023588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Check in with participant on how they are </w:t>
            </w:r>
            <w:proofErr w:type="gramStart"/>
            <w:r>
              <w:rPr>
                <w:rFonts w:ascii="Calibri" w:eastAsia="Times New Roman" w:hAnsi="Calibri" w:cs="Calibri"/>
              </w:rPr>
              <w:t>doing</w:t>
            </w:r>
            <w:proofErr w:type="gramEnd"/>
            <w:r>
              <w:rPr>
                <w:rFonts w:ascii="Calibri" w:eastAsia="Times New Roman" w:hAnsi="Calibri" w:cs="Calibri"/>
              </w:rPr>
              <w:t xml:space="preserve"> </w:t>
            </w:r>
          </w:p>
          <w:p w14:paraId="24D3F191" w14:textId="38F0764C" w:rsidR="00ED063A" w:rsidRDefault="00ED063A" w:rsidP="0023588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Ask if anything participant wishes to </w:t>
            </w:r>
            <w:proofErr w:type="gramStart"/>
            <w:r>
              <w:rPr>
                <w:rFonts w:ascii="Calibri" w:eastAsia="Times New Roman" w:hAnsi="Calibri" w:cs="Calibri"/>
              </w:rPr>
              <w:t>add</w:t>
            </w:r>
            <w:proofErr w:type="gramEnd"/>
          </w:p>
          <w:p w14:paraId="0196668D" w14:textId="3B9D30ED" w:rsidR="00235880" w:rsidRPr="00DC13BF" w:rsidRDefault="00ED063A" w:rsidP="0023588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Thank participant and end interview </w:t>
            </w:r>
            <w:r w:rsidRPr="002F5668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** Switch O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FF</w:t>
            </w:r>
            <w:r w:rsidRPr="002F5668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 xml:space="preserve"> recorder **</w:t>
            </w: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E8D417" w14:textId="77777777" w:rsidR="00690532" w:rsidRPr="00CE053F" w:rsidRDefault="00690532" w:rsidP="00CE053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</w:p>
        </w:tc>
      </w:tr>
    </w:tbl>
    <w:p w14:paraId="5FA37CD2" w14:textId="77777777" w:rsidR="00436A11" w:rsidRDefault="00436A11" w:rsidP="00CE053F">
      <w:pPr>
        <w:spacing w:line="360" w:lineRule="auto"/>
      </w:pPr>
    </w:p>
    <w:sectPr w:rsidR="00436A11" w:rsidSect="002358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F28C4"/>
    <w:multiLevelType w:val="multilevel"/>
    <w:tmpl w:val="260297A8"/>
    <w:lvl w:ilvl="0">
      <w:start w:val="1"/>
      <w:numFmt w:val="bullet"/>
      <w:lvlText w:val="o"/>
      <w:lvlJc w:val="left"/>
      <w:pPr>
        <w:tabs>
          <w:tab w:val="num" w:pos="630"/>
        </w:tabs>
        <w:ind w:left="63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070"/>
        </w:tabs>
        <w:ind w:left="207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790"/>
        </w:tabs>
        <w:ind w:left="279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510"/>
        </w:tabs>
        <w:ind w:left="351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230"/>
        </w:tabs>
        <w:ind w:left="423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4950"/>
        </w:tabs>
        <w:ind w:left="495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670"/>
        </w:tabs>
        <w:ind w:left="567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390"/>
        </w:tabs>
        <w:ind w:left="639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10A30028"/>
    <w:multiLevelType w:val="hybridMultilevel"/>
    <w:tmpl w:val="60006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91F47"/>
    <w:multiLevelType w:val="multilevel"/>
    <w:tmpl w:val="5BECCACE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5873C40"/>
    <w:multiLevelType w:val="multilevel"/>
    <w:tmpl w:val="5462A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D7443B2"/>
    <w:multiLevelType w:val="multilevel"/>
    <w:tmpl w:val="9EC2E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DC326B6"/>
    <w:multiLevelType w:val="hybridMultilevel"/>
    <w:tmpl w:val="A5F4F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233618">
    <w:abstractNumId w:val="2"/>
  </w:num>
  <w:num w:numId="2" w16cid:durableId="1191841356">
    <w:abstractNumId w:val="5"/>
  </w:num>
  <w:num w:numId="3" w16cid:durableId="803623821">
    <w:abstractNumId w:val="1"/>
  </w:num>
  <w:num w:numId="4" w16cid:durableId="440221337">
    <w:abstractNumId w:val="3"/>
  </w:num>
  <w:num w:numId="5" w16cid:durableId="739253160">
    <w:abstractNumId w:val="0"/>
  </w:num>
  <w:num w:numId="6" w16cid:durableId="20711538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53F"/>
    <w:rsid w:val="00003933"/>
    <w:rsid w:val="00235880"/>
    <w:rsid w:val="002F5668"/>
    <w:rsid w:val="00371EBF"/>
    <w:rsid w:val="00436A11"/>
    <w:rsid w:val="004852D4"/>
    <w:rsid w:val="005838ED"/>
    <w:rsid w:val="00690532"/>
    <w:rsid w:val="00B05D4A"/>
    <w:rsid w:val="00CB26F4"/>
    <w:rsid w:val="00CC2A2E"/>
    <w:rsid w:val="00CE053F"/>
    <w:rsid w:val="00D13F9C"/>
    <w:rsid w:val="00D531FF"/>
    <w:rsid w:val="00DC13BF"/>
    <w:rsid w:val="00DC7629"/>
    <w:rsid w:val="00E31AE4"/>
    <w:rsid w:val="00ED063A"/>
    <w:rsid w:val="00F41F9F"/>
    <w:rsid w:val="00F8313C"/>
    <w:rsid w:val="06AE6BCF"/>
    <w:rsid w:val="09E60C91"/>
    <w:rsid w:val="249541FD"/>
    <w:rsid w:val="6F4E6BEA"/>
    <w:rsid w:val="75861121"/>
    <w:rsid w:val="7E01C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6CDAB"/>
  <w15:chartTrackingRefBased/>
  <w15:docId w15:val="{F63EFFE5-789E-4B96-A5DB-2A40140D1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5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0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E053F"/>
  </w:style>
  <w:style w:type="character" w:customStyle="1" w:styleId="eop">
    <w:name w:val="eop"/>
    <w:basedOn w:val="DefaultParagraphFont"/>
    <w:rsid w:val="00CE053F"/>
  </w:style>
  <w:style w:type="character" w:customStyle="1" w:styleId="Heading1Char">
    <w:name w:val="Heading 1 Char"/>
    <w:basedOn w:val="DefaultParagraphFont"/>
    <w:link w:val="Heading1"/>
    <w:uiPriority w:val="9"/>
    <w:rsid w:val="00CE05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F5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3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4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8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9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8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C9C6DAA1A78645B5B45DFA0F720327" ma:contentTypeVersion="6" ma:contentTypeDescription="Create a new document." ma:contentTypeScope="" ma:versionID="8388016dbef3dcab3f2ff8aad1decf85">
  <xsd:schema xmlns:xsd="http://www.w3.org/2001/XMLSchema" xmlns:xs="http://www.w3.org/2001/XMLSchema" xmlns:p="http://schemas.microsoft.com/office/2006/metadata/properties" xmlns:ns2="1fb776f6-0e6d-48e8-af71-a85df7134f5f" xmlns:ns3="4fcd30d2-0256-4aad-adb1-7a71552cd53b" targetNamespace="http://schemas.microsoft.com/office/2006/metadata/properties" ma:root="true" ma:fieldsID="03bb8f9e2ced2450d1efbc91ddf3d5a4" ns2:_="" ns3:_="">
    <xsd:import namespace="1fb776f6-0e6d-48e8-af71-a85df7134f5f"/>
    <xsd:import namespace="4fcd30d2-0256-4aad-adb1-7a71552cd5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776f6-0e6d-48e8-af71-a85df7134f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30d2-0256-4aad-adb1-7a71552cd5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575676-A7CF-49A1-9E0C-D645B9D426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b776f6-0e6d-48e8-af71-a85df7134f5f"/>
    <ds:schemaRef ds:uri="4fcd30d2-0256-4aad-adb1-7a71552cd5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5A20BB-98FE-4CDA-854E-8001EB2005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C0D6C9-1476-4B38-9310-968631291107}">
  <ds:schemaRefs>
    <ds:schemaRef ds:uri="4fcd30d2-0256-4aad-adb1-7a71552cd53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fb776f6-0e6d-48e8-af71-a85df7134f5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5</Words>
  <Characters>1910</Characters>
  <Application>Microsoft Office Word</Application>
  <DocSecurity>0</DocSecurity>
  <Lines>15</Lines>
  <Paragraphs>4</Paragraphs>
  <ScaleCrop>false</ScaleCrop>
  <Company>University of Bristol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itchell</dc:creator>
  <cp:keywords/>
  <dc:description/>
  <cp:lastModifiedBy>Sahar Khodabakhsh</cp:lastModifiedBy>
  <cp:revision>12</cp:revision>
  <dcterms:created xsi:type="dcterms:W3CDTF">2022-04-26T11:41:00Z</dcterms:created>
  <dcterms:modified xsi:type="dcterms:W3CDTF">2024-01-15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C9C6DAA1A78645B5B45DFA0F720327</vt:lpwstr>
  </property>
</Properties>
</file>